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EE219" w14:textId="329ED474" w:rsidR="00AE01B1" w:rsidRPr="00E23144" w:rsidRDefault="00ED6857" w:rsidP="00AE01B1">
      <w:pPr>
        <w:spacing w:line="360" w:lineRule="auto"/>
        <w:rPr>
          <w:rFonts w:ascii="Arial" w:hAnsi="Arial" w:cs="Arial"/>
          <w:color w:val="FF0000"/>
          <w:lang w:val="en-US"/>
        </w:rPr>
      </w:pPr>
      <w:r w:rsidRPr="00E23144">
        <w:rPr>
          <w:rFonts w:ascii="Arial" w:hAnsi="Arial" w:cs="Arial"/>
          <w:color w:val="FF0000"/>
          <w:lang w:val="en-US"/>
        </w:rPr>
        <w:t>Supplemental Table 1</w:t>
      </w:r>
      <w:r w:rsidR="00AE01B1" w:rsidRPr="00E23144">
        <w:rPr>
          <w:rFonts w:ascii="Arial" w:hAnsi="Arial" w:cs="Arial"/>
          <w:color w:val="FF0000"/>
          <w:lang w:val="en-US"/>
        </w:rPr>
        <w:t>.</w:t>
      </w:r>
      <w:r w:rsidRPr="00E23144">
        <w:rPr>
          <w:rFonts w:ascii="Arial" w:hAnsi="Arial" w:cs="Arial"/>
          <w:color w:val="FF0000"/>
          <w:lang w:val="en-US"/>
        </w:rPr>
        <w:t xml:space="preserve"> </w:t>
      </w:r>
      <w:r w:rsidRPr="00E23144">
        <w:rPr>
          <w:rFonts w:ascii="Arial" w:hAnsi="Arial" w:cs="Arial"/>
          <w:b/>
          <w:color w:val="FF0000"/>
          <w:lang w:val="en-US"/>
        </w:rPr>
        <w:t xml:space="preserve">Numbers of neurons and apoptotic cells </w:t>
      </w:r>
      <w:r w:rsidR="00AE01B1" w:rsidRPr="00E23144">
        <w:rPr>
          <w:rFonts w:ascii="Arial" w:hAnsi="Arial" w:cs="Arial"/>
          <w:color w:val="FF0000"/>
          <w:lang w:val="en-US"/>
        </w:rPr>
        <w:t>in human wild-type a-</w:t>
      </w:r>
      <w:proofErr w:type="spellStart"/>
      <w:r w:rsidR="00AE01B1" w:rsidRPr="00E23144">
        <w:rPr>
          <w:rFonts w:ascii="Arial" w:hAnsi="Arial" w:cs="Arial"/>
          <w:color w:val="FF0000"/>
          <w:lang w:val="en-US"/>
        </w:rPr>
        <w:t>syn</w:t>
      </w:r>
      <w:proofErr w:type="spellEnd"/>
      <w:r w:rsidR="00AE01B1" w:rsidRPr="00E23144">
        <w:rPr>
          <w:rFonts w:ascii="Arial" w:hAnsi="Arial" w:cs="Arial"/>
          <w:color w:val="FF0000"/>
          <w:lang w:val="en-US"/>
        </w:rPr>
        <w:t xml:space="preserve"> transgenic animals (Thy1-WTS), human E57K-mutant a-</w:t>
      </w:r>
      <w:proofErr w:type="spellStart"/>
      <w:r w:rsidR="00AE01B1" w:rsidRPr="00E23144">
        <w:rPr>
          <w:rFonts w:ascii="Arial" w:hAnsi="Arial" w:cs="Arial"/>
          <w:color w:val="FF0000"/>
          <w:lang w:val="en-US"/>
        </w:rPr>
        <w:t>syn</w:t>
      </w:r>
      <w:proofErr w:type="spellEnd"/>
      <w:r w:rsidR="00AE01B1" w:rsidRPr="00E23144">
        <w:rPr>
          <w:rFonts w:ascii="Arial" w:hAnsi="Arial" w:cs="Arial"/>
          <w:color w:val="FF0000"/>
          <w:lang w:val="en-US"/>
        </w:rPr>
        <w:t xml:space="preserve"> transgenic animals (Thy1-E57K) and </w:t>
      </w:r>
      <w:r w:rsidRPr="00E23144">
        <w:rPr>
          <w:rFonts w:ascii="Arial" w:hAnsi="Arial" w:cs="Arial"/>
          <w:color w:val="FF0000"/>
          <w:lang w:val="en-US"/>
        </w:rPr>
        <w:t xml:space="preserve">shared </w:t>
      </w:r>
      <w:r w:rsidR="00AE01B1" w:rsidRPr="00E23144">
        <w:rPr>
          <w:rFonts w:ascii="Arial" w:hAnsi="Arial" w:cs="Arial"/>
          <w:color w:val="FF0000"/>
          <w:lang w:val="en-US"/>
        </w:rPr>
        <w:t xml:space="preserve">non-transgenic controls (NTG). Numbers are given as mean ± SD and </w:t>
      </w:r>
      <w:r w:rsidR="00AE01B1" w:rsidRPr="00E23144">
        <w:rPr>
          <w:rFonts w:ascii="Arial" w:hAnsi="Arial" w:cs="Arial"/>
          <w:i/>
          <w:color w:val="FF0000"/>
          <w:lang w:val="en-US"/>
        </w:rPr>
        <w:t>P</w:t>
      </w:r>
      <w:r w:rsidR="00AE01B1" w:rsidRPr="00E23144">
        <w:rPr>
          <w:rFonts w:ascii="Arial" w:hAnsi="Arial" w:cs="Arial"/>
          <w:color w:val="FF0000"/>
          <w:lang w:val="en-US"/>
        </w:rPr>
        <w:t xml:space="preserve">-values </w:t>
      </w:r>
      <w:r w:rsidRPr="00E23144">
        <w:rPr>
          <w:rFonts w:ascii="Arial" w:hAnsi="Arial" w:cs="Arial"/>
          <w:color w:val="FF0000"/>
          <w:lang w:val="en-US"/>
        </w:rPr>
        <w:t>of one-way ANOVA</w:t>
      </w:r>
      <w:r w:rsidR="00AE01B1" w:rsidRPr="00E23144">
        <w:rPr>
          <w:rFonts w:ascii="Arial" w:hAnsi="Arial" w:cs="Arial"/>
          <w:color w:val="FF0000"/>
          <w:lang w:val="en-US"/>
        </w:rPr>
        <w:t>.</w:t>
      </w:r>
      <w:r w:rsidR="00617E5C">
        <w:rPr>
          <w:rFonts w:ascii="Arial" w:hAnsi="Arial" w:cs="Arial"/>
          <w:color w:val="FF0000"/>
          <w:lang w:val="en-US"/>
        </w:rPr>
        <w:t xml:space="preserve"> </w:t>
      </w:r>
      <w:r w:rsidR="00617E5C" w:rsidRPr="00617E5C">
        <w:rPr>
          <w:rFonts w:ascii="Arial" w:hAnsi="Arial" w:cs="Arial"/>
          <w:color w:val="FF0000"/>
          <w:vertAlign w:val="superscript"/>
          <w:lang w:val="en-US"/>
        </w:rPr>
        <w:t>‡</w:t>
      </w:r>
      <w:r w:rsidR="00617E5C">
        <w:rPr>
          <w:rFonts w:ascii="Arial" w:hAnsi="Arial" w:cs="Arial"/>
          <w:color w:val="FF0000"/>
          <w:lang w:val="en-US"/>
        </w:rPr>
        <w:t xml:space="preserve"> </w:t>
      </w:r>
      <w:r w:rsidR="00617E5C" w:rsidRPr="00617E5C">
        <w:rPr>
          <w:rFonts w:ascii="Arial" w:hAnsi="Arial" w:cs="Arial"/>
          <w:i/>
          <w:color w:val="FF0000"/>
          <w:lang w:val="en-US"/>
        </w:rPr>
        <w:t>P</w:t>
      </w:r>
      <w:r w:rsidR="00617E5C">
        <w:rPr>
          <w:rFonts w:ascii="Arial" w:hAnsi="Arial" w:cs="Arial"/>
          <w:color w:val="FF0000"/>
          <w:lang w:val="en-US"/>
        </w:rPr>
        <w:t>&lt;0.05 for Thy1-E57K vs. NTG (</w:t>
      </w:r>
      <w:r w:rsidR="00C84AC0">
        <w:rPr>
          <w:rFonts w:ascii="Arial" w:hAnsi="Arial" w:cs="Arial"/>
          <w:color w:val="FF0000"/>
          <w:lang w:val="en-US"/>
        </w:rPr>
        <w:t>Tukey</w:t>
      </w:r>
      <w:r w:rsidR="00617E5C">
        <w:rPr>
          <w:rFonts w:ascii="Arial" w:hAnsi="Arial" w:cs="Arial"/>
          <w:color w:val="FF0000"/>
          <w:lang w:val="en-US"/>
        </w:rPr>
        <w:t xml:space="preserve"> multiple comparison test).</w:t>
      </w:r>
    </w:p>
    <w:p w14:paraId="4C64682D" w14:textId="77777777" w:rsidR="00ED6857" w:rsidRPr="00E23144" w:rsidRDefault="00ED6857" w:rsidP="00AE01B1">
      <w:pPr>
        <w:spacing w:line="360" w:lineRule="auto"/>
        <w:rPr>
          <w:rFonts w:ascii="Arial" w:hAnsi="Arial" w:cs="Arial"/>
          <w:color w:val="FF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8"/>
        <w:gridCol w:w="1696"/>
        <w:gridCol w:w="1602"/>
        <w:gridCol w:w="1650"/>
        <w:gridCol w:w="1650"/>
      </w:tblGrid>
      <w:tr w:rsidR="002C4B60" w:rsidRPr="00617E5C" w14:paraId="45FF0682" w14:textId="77777777" w:rsidTr="00B85DFE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149375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69A6B7" w14:textId="6CBB2D58" w:rsidR="00ED6857" w:rsidRPr="00E23144" w:rsidRDefault="00ED6857" w:rsidP="00ED685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b/>
                <w:bCs/>
                <w:color w:val="FF0000"/>
                <w:sz w:val="20"/>
                <w:szCs w:val="20"/>
                <w:lang w:val="en-US"/>
              </w:rPr>
              <w:t>NTG</w:t>
            </w:r>
          </w:p>
        </w:tc>
        <w:tc>
          <w:tcPr>
            <w:tcW w:w="1000" w:type="pct"/>
          </w:tcPr>
          <w:p w14:paraId="242DA66B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b/>
                <w:bCs/>
                <w:color w:val="FF0000"/>
                <w:sz w:val="20"/>
                <w:szCs w:val="20"/>
                <w:lang w:val="en-US"/>
              </w:rPr>
              <w:t>Thy</w:t>
            </w:r>
            <w:r w:rsidRPr="00E2314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-</w:t>
            </w:r>
            <w:r w:rsidRPr="00E23144">
              <w:rPr>
                <w:rFonts w:ascii="Arial" w:eastAsia="Calibri" w:hAnsi="Arial" w:cs="Arial"/>
                <w:b/>
                <w:bCs/>
                <w:color w:val="FF0000"/>
                <w:sz w:val="20"/>
                <w:szCs w:val="20"/>
                <w:lang w:val="en-US"/>
              </w:rPr>
              <w:t>WTS</w:t>
            </w:r>
          </w:p>
        </w:tc>
        <w:tc>
          <w:tcPr>
            <w:tcW w:w="1000" w:type="pct"/>
            <w:vAlign w:val="bottom"/>
          </w:tcPr>
          <w:p w14:paraId="52280F1D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b/>
                <w:bCs/>
                <w:color w:val="FF0000"/>
                <w:sz w:val="20"/>
                <w:szCs w:val="20"/>
                <w:lang w:val="en-US"/>
              </w:rPr>
              <w:t>Thy</w:t>
            </w:r>
            <w:r w:rsidRPr="00E2314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-</w:t>
            </w:r>
            <w:r w:rsidRPr="00E23144">
              <w:rPr>
                <w:rFonts w:ascii="Arial" w:eastAsia="Calibri" w:hAnsi="Arial" w:cs="Arial"/>
                <w:b/>
                <w:bCs/>
                <w:color w:val="FF0000"/>
                <w:sz w:val="20"/>
                <w:szCs w:val="20"/>
                <w:lang w:val="en-US"/>
              </w:rPr>
              <w:t>E</w:t>
            </w:r>
            <w:r w:rsidRPr="00E23144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57</w:t>
            </w:r>
            <w:r w:rsidRPr="00E23144">
              <w:rPr>
                <w:rFonts w:ascii="Arial" w:eastAsia="Calibri" w:hAnsi="Arial" w:cs="Arial"/>
                <w:b/>
                <w:bCs/>
                <w:color w:val="FF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00" w:type="pct"/>
          </w:tcPr>
          <w:p w14:paraId="65D8B75B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b/>
                <w:bCs/>
                <w:i/>
                <w:color w:val="FF0000"/>
                <w:sz w:val="20"/>
                <w:szCs w:val="20"/>
                <w:lang w:val="en-US"/>
              </w:rPr>
              <w:t>P</w:t>
            </w:r>
          </w:p>
        </w:tc>
      </w:tr>
      <w:tr w:rsidR="002C4B60" w:rsidRPr="00617E5C" w14:paraId="32EB7DF7" w14:textId="77777777" w:rsidTr="00B85DFE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A98B02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14:paraId="7A46A723" w14:textId="5AA7A3AD" w:rsidR="00ED6857" w:rsidRPr="00E23144" w:rsidRDefault="00ED6857" w:rsidP="00A22867">
            <w:pPr>
              <w:tabs>
                <w:tab w:val="left" w:pos="595"/>
              </w:tabs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pct"/>
          </w:tcPr>
          <w:p w14:paraId="0386DAA3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pct"/>
          </w:tcPr>
          <w:p w14:paraId="6CB6E5B7" w14:textId="4AF573D0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00" w:type="pct"/>
          </w:tcPr>
          <w:p w14:paraId="3F97858E" w14:textId="7777777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2C4B60" w:rsidRPr="00617E5C" w14:paraId="4CB29E94" w14:textId="77777777" w:rsidTr="00B85DFE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4C3D5B" w14:textId="277836CD" w:rsidR="00ED6857" w:rsidRPr="00E23144" w:rsidRDefault="00E23144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aCaspase</w:t>
            </w:r>
            <w:proofErr w:type="spellEnd"/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 xml:space="preserve"> 3</w:t>
            </w:r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  <w:lang w:val="en-US"/>
              </w:rPr>
              <w:t>+</w:t>
            </w:r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000" w:type="pct"/>
            <w:shd w:val="clear" w:color="auto" w:fill="auto"/>
            <w:noWrap/>
          </w:tcPr>
          <w:p w14:paraId="7ADA909D" w14:textId="3A8F7796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DEADEF5" w14:textId="421BAB82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7733076" w14:textId="52091947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0916D9EA" w14:textId="06DC71DF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2C4B60" w:rsidRPr="00E23144" w14:paraId="7D12F84E" w14:textId="77777777" w:rsidTr="00B85DFE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B7A72EC" w14:textId="67282420" w:rsidR="00ED6857" w:rsidRPr="00E23144" w:rsidRDefault="00ED6857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 w:rsid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Granule cell layer</w:t>
            </w:r>
          </w:p>
        </w:tc>
        <w:tc>
          <w:tcPr>
            <w:tcW w:w="1000" w:type="pct"/>
            <w:shd w:val="clear" w:color="auto" w:fill="auto"/>
            <w:noWrap/>
          </w:tcPr>
          <w:p w14:paraId="2397BBCD" w14:textId="7FC53F54" w:rsidR="00ED6857" w:rsidRPr="00E23144" w:rsidRDefault="00E23144" w:rsidP="00E23144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21</w:t>
            </w:r>
            <w:r w:rsidR="00ED6857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1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0" w:type="pct"/>
          </w:tcPr>
          <w:p w14:paraId="0F0C68E3" w14:textId="40DEF9BA" w:rsidR="00ED6857" w:rsidRPr="00E23144" w:rsidRDefault="00E23144" w:rsidP="00E23144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51</w:t>
            </w:r>
            <w:r w:rsidR="00ED6857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000" w:type="pct"/>
          </w:tcPr>
          <w:p w14:paraId="08342011" w14:textId="2EB13B0B" w:rsidR="00ED6857" w:rsidRPr="00E23144" w:rsidRDefault="00E23144" w:rsidP="00E23144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90</w:t>
            </w:r>
            <w:r w:rsidR="00ED6857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1000" w:type="pct"/>
          </w:tcPr>
          <w:p w14:paraId="52BECEDE" w14:textId="74F9672C" w:rsidR="00ED6857" w:rsidRPr="00E23144" w:rsidRDefault="00ED6857" w:rsidP="00E23144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</w:t>
            </w:r>
            <w:r w:rsidR="00306FFC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7</w:t>
            </w:r>
            <w:r w:rsidR="00E23144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9</w:t>
            </w:r>
          </w:p>
        </w:tc>
      </w:tr>
      <w:tr w:rsidR="002C4B60" w:rsidRPr="00E23144" w14:paraId="292EF3B4" w14:textId="77777777" w:rsidTr="00B85DFE">
        <w:trPr>
          <w:trHeight w:val="382"/>
        </w:trPr>
        <w:tc>
          <w:tcPr>
            <w:tcW w:w="1000" w:type="pct"/>
            <w:shd w:val="clear" w:color="auto" w:fill="auto"/>
            <w:noWrap/>
            <w:vAlign w:val="bottom"/>
          </w:tcPr>
          <w:p w14:paraId="75FCD7CD" w14:textId="0535BA81" w:rsidR="00ED6857" w:rsidRPr="00E23144" w:rsidRDefault="00ED6857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 w:rsid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CA3</w:t>
            </w:r>
          </w:p>
        </w:tc>
        <w:tc>
          <w:tcPr>
            <w:tcW w:w="1000" w:type="pct"/>
            <w:shd w:val="clear" w:color="auto" w:fill="auto"/>
            <w:noWrap/>
          </w:tcPr>
          <w:p w14:paraId="7FEFDC96" w14:textId="694A3F9C" w:rsidR="00ED6857" w:rsidRPr="00E23144" w:rsidRDefault="00546523" w:rsidP="00BE09A1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02</w:t>
            </w:r>
            <w:r w:rsidR="00ED6857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00" w:type="pct"/>
          </w:tcPr>
          <w:p w14:paraId="2FEE7648" w14:textId="013CDE7A" w:rsidR="00ED6857" w:rsidRPr="00E23144" w:rsidRDefault="00546523" w:rsidP="00BE09A1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72</w:t>
            </w:r>
            <w:r w:rsidR="00ED6857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000" w:type="pct"/>
          </w:tcPr>
          <w:p w14:paraId="1F0DE125" w14:textId="64F3D856" w:rsidR="00ED6857" w:rsidRPr="00E23144" w:rsidRDefault="00546523" w:rsidP="00546523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24</w:t>
            </w:r>
            <w:r w:rsidR="00ED6857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0" w:type="pct"/>
          </w:tcPr>
          <w:p w14:paraId="728310F8" w14:textId="28CD9A92" w:rsidR="00ED6857" w:rsidRPr="00E23144" w:rsidRDefault="00ED6857" w:rsidP="00306FF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</w:t>
            </w:r>
            <w:r w:rsidR="00306FFC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75</w:t>
            </w:r>
          </w:p>
        </w:tc>
      </w:tr>
      <w:tr w:rsidR="002C4B60" w:rsidRPr="00E23144" w14:paraId="21E0F580" w14:textId="77777777" w:rsidTr="00B85DFE">
        <w:trPr>
          <w:trHeight w:val="382"/>
        </w:trPr>
        <w:tc>
          <w:tcPr>
            <w:tcW w:w="1000" w:type="pct"/>
            <w:shd w:val="clear" w:color="auto" w:fill="auto"/>
            <w:noWrap/>
            <w:vAlign w:val="bottom"/>
          </w:tcPr>
          <w:p w14:paraId="0057B3EB" w14:textId="4E36FA6E" w:rsidR="00931C8E" w:rsidRPr="00E23144" w:rsidRDefault="00931C8E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NeuN</w:t>
            </w:r>
            <w:proofErr w:type="spellEnd"/>
            <w:r w:rsidRPr="00931C8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000" w:type="pct"/>
            <w:shd w:val="clear" w:color="auto" w:fill="auto"/>
            <w:noWrap/>
          </w:tcPr>
          <w:p w14:paraId="3F9DFFC9" w14:textId="77777777" w:rsidR="00931C8E" w:rsidRPr="00E23144" w:rsidRDefault="00931C8E" w:rsidP="00BE09A1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2B6A8B74" w14:textId="77777777" w:rsidR="00931C8E" w:rsidRPr="00E23144" w:rsidRDefault="00931C8E" w:rsidP="00BE09A1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3174A34E" w14:textId="77777777" w:rsidR="00931C8E" w:rsidRPr="00E23144" w:rsidRDefault="00931C8E" w:rsidP="007D6603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2A9A9B8" w14:textId="77777777" w:rsidR="00931C8E" w:rsidRPr="00E23144" w:rsidRDefault="00931C8E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7E5F65" w:rsidRPr="00E23144" w14:paraId="5E8BA9F2" w14:textId="77777777" w:rsidTr="00B85DFE">
        <w:trPr>
          <w:trHeight w:val="300"/>
        </w:trPr>
        <w:tc>
          <w:tcPr>
            <w:tcW w:w="1000" w:type="pct"/>
            <w:shd w:val="clear" w:color="auto" w:fill="auto"/>
            <w:noWrap/>
            <w:hideMark/>
          </w:tcPr>
          <w:p w14:paraId="7FD2148B" w14:textId="17C525BE" w:rsidR="00931C8E" w:rsidRPr="00E23144" w:rsidRDefault="00931C8E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 w:rsidR="00617E5C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Granule cell layer</w:t>
            </w:r>
          </w:p>
        </w:tc>
        <w:tc>
          <w:tcPr>
            <w:tcW w:w="1000" w:type="pct"/>
            <w:shd w:val="clear" w:color="auto" w:fill="auto"/>
            <w:noWrap/>
          </w:tcPr>
          <w:p w14:paraId="396B03D5" w14:textId="1E4CA85D" w:rsidR="00931C8E" w:rsidRPr="00E23144" w:rsidRDefault="00931C8E" w:rsidP="00B85DF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18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13</w:t>
            </w:r>
            <w:r w:rsidR="00B85DFE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617E5C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55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770</w:t>
            </w:r>
          </w:p>
        </w:tc>
        <w:tc>
          <w:tcPr>
            <w:tcW w:w="1000" w:type="pct"/>
          </w:tcPr>
          <w:p w14:paraId="597ED0D4" w14:textId="23926AFA" w:rsidR="00931C8E" w:rsidRPr="00E23144" w:rsidRDefault="00931C8E" w:rsidP="00B85DF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13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89</w:t>
            </w:r>
            <w:r w:rsidR="00B85DFE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8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1000" w:type="pct"/>
          </w:tcPr>
          <w:p w14:paraId="711E35AC" w14:textId="0EA184CC" w:rsidR="00931C8E" w:rsidRPr="00E23144" w:rsidRDefault="00931C8E" w:rsidP="00B85DF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99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779</w:t>
            </w:r>
            <w:r w:rsidR="00B85DFE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20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757</w:t>
            </w:r>
          </w:p>
        </w:tc>
        <w:tc>
          <w:tcPr>
            <w:tcW w:w="1000" w:type="pct"/>
          </w:tcPr>
          <w:p w14:paraId="2EFDED77" w14:textId="030B2894" w:rsidR="00931C8E" w:rsidRPr="00E23144" w:rsidRDefault="00931C8E" w:rsidP="00931C8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68</w:t>
            </w:r>
          </w:p>
        </w:tc>
      </w:tr>
      <w:tr w:rsidR="007E5F65" w:rsidRPr="00E23144" w14:paraId="7CCF53C7" w14:textId="77777777" w:rsidTr="00B85DFE">
        <w:trPr>
          <w:trHeight w:val="382"/>
        </w:trPr>
        <w:tc>
          <w:tcPr>
            <w:tcW w:w="1000" w:type="pct"/>
            <w:shd w:val="clear" w:color="auto" w:fill="auto"/>
            <w:noWrap/>
          </w:tcPr>
          <w:p w14:paraId="2F03A034" w14:textId="10B5927A" w:rsidR="00931C8E" w:rsidRPr="00E23144" w:rsidRDefault="00931C8E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CA3</w:t>
            </w:r>
          </w:p>
        </w:tc>
        <w:tc>
          <w:tcPr>
            <w:tcW w:w="1000" w:type="pct"/>
            <w:shd w:val="clear" w:color="auto" w:fill="auto"/>
            <w:noWrap/>
          </w:tcPr>
          <w:p w14:paraId="3925A4F6" w14:textId="1D91BED7" w:rsidR="00931C8E" w:rsidRPr="00E23144" w:rsidRDefault="00931C8E" w:rsidP="00B85DF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7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73</w:t>
            </w:r>
            <w:r w:rsidR="00B85DFE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0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1000" w:type="pct"/>
          </w:tcPr>
          <w:p w14:paraId="74364270" w14:textId="385B2F2E" w:rsidR="00931C8E" w:rsidRPr="00E23144" w:rsidRDefault="00B4482C" w:rsidP="00B85DF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43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858</w:t>
            </w:r>
            <w:r w:rsidR="00B85DFE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931C8E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2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59</w:t>
            </w:r>
          </w:p>
        </w:tc>
        <w:tc>
          <w:tcPr>
            <w:tcW w:w="1000" w:type="pct"/>
          </w:tcPr>
          <w:p w14:paraId="609FB10E" w14:textId="01B5E0EF" w:rsidR="00931C8E" w:rsidRPr="00E23144" w:rsidRDefault="00B4482C" w:rsidP="00B85DFE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7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91</w:t>
            </w:r>
            <w:r w:rsidR="00B85DFE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931C8E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2</w:t>
            </w:r>
            <w:r w:rsidR="009C454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,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530</w:t>
            </w:r>
          </w:p>
        </w:tc>
        <w:tc>
          <w:tcPr>
            <w:tcW w:w="1000" w:type="pct"/>
          </w:tcPr>
          <w:p w14:paraId="6958555A" w14:textId="31BD1180" w:rsidR="00931C8E" w:rsidRPr="00E23144" w:rsidRDefault="00931C8E" w:rsidP="00B4482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</w:t>
            </w:r>
            <w:r w:rsidR="00B4482C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58</w:t>
            </w:r>
          </w:p>
        </w:tc>
      </w:tr>
      <w:tr w:rsidR="002C4B60" w:rsidRPr="00E23144" w14:paraId="47CF6BB2" w14:textId="77777777" w:rsidTr="00B85DFE">
        <w:trPr>
          <w:trHeight w:val="418"/>
        </w:trPr>
        <w:tc>
          <w:tcPr>
            <w:tcW w:w="1000" w:type="pct"/>
            <w:shd w:val="clear" w:color="auto" w:fill="auto"/>
            <w:noWrap/>
            <w:vAlign w:val="bottom"/>
          </w:tcPr>
          <w:p w14:paraId="0096AE5B" w14:textId="4B5C2BB5" w:rsidR="00ED6857" w:rsidRPr="00E23144" w:rsidRDefault="00931C8E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000" w:type="pct"/>
            <w:shd w:val="clear" w:color="auto" w:fill="auto"/>
            <w:noWrap/>
          </w:tcPr>
          <w:p w14:paraId="2FAB93BB" w14:textId="091D4738" w:rsidR="00ED6857" w:rsidRPr="00E23144" w:rsidRDefault="00ED6857" w:rsidP="00BE09A1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44F2906" w14:textId="4CA896B9" w:rsidR="00ED6857" w:rsidRPr="00E23144" w:rsidRDefault="00ED6857" w:rsidP="00BE09A1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5A17DB1F" w14:textId="04BC7386" w:rsidR="00ED6857" w:rsidRPr="00E23144" w:rsidRDefault="00ED6857" w:rsidP="007D6603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14:paraId="603E0EEC" w14:textId="110EED90" w:rsidR="00ED6857" w:rsidRPr="00E23144" w:rsidRDefault="00ED6857" w:rsidP="00A22867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77420D" w:rsidRPr="00E23144" w14:paraId="3FB0FC25" w14:textId="77777777" w:rsidTr="00B85DFE">
        <w:trPr>
          <w:trHeight w:val="300"/>
        </w:trPr>
        <w:tc>
          <w:tcPr>
            <w:tcW w:w="1000" w:type="pct"/>
            <w:shd w:val="clear" w:color="auto" w:fill="auto"/>
            <w:noWrap/>
            <w:hideMark/>
          </w:tcPr>
          <w:p w14:paraId="60880459" w14:textId="324341D5" w:rsidR="00617E5C" w:rsidRPr="00E23144" w:rsidRDefault="00617E5C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Granule cell layer (mm</w:t>
            </w:r>
            <w:r w:rsidRPr="00617E5C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auto"/>
            <w:noWrap/>
          </w:tcPr>
          <w:p w14:paraId="5D1BC630" w14:textId="67DC9ECA" w:rsidR="00617E5C" w:rsidRPr="00E23144" w:rsidRDefault="00617E5C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0.552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000" w:type="pct"/>
          </w:tcPr>
          <w:p w14:paraId="0D8F02F2" w14:textId="347BD0BA" w:rsidR="00617E5C" w:rsidRPr="00E23144" w:rsidRDefault="00617E5C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0.552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000" w:type="pct"/>
          </w:tcPr>
          <w:p w14:paraId="4270B9C8" w14:textId="4FE24CCF" w:rsidR="00617E5C" w:rsidRPr="00E23144" w:rsidRDefault="00617E5C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0.474 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000" w:type="pct"/>
          </w:tcPr>
          <w:p w14:paraId="79940C83" w14:textId="49126432" w:rsidR="00617E5C" w:rsidRPr="00E23144" w:rsidRDefault="00617E5C" w:rsidP="005A251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80</w:t>
            </w:r>
          </w:p>
        </w:tc>
      </w:tr>
      <w:tr w:rsidR="0077420D" w:rsidRPr="00E23144" w14:paraId="056580A8" w14:textId="77777777" w:rsidTr="00B85DFE">
        <w:trPr>
          <w:trHeight w:val="382"/>
        </w:trPr>
        <w:tc>
          <w:tcPr>
            <w:tcW w:w="1000" w:type="pct"/>
            <w:shd w:val="clear" w:color="auto" w:fill="auto"/>
            <w:noWrap/>
          </w:tcPr>
          <w:p w14:paraId="03C5E958" w14:textId="20C0FFCE" w:rsidR="00617E5C" w:rsidRPr="00E23144" w:rsidRDefault="00617E5C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CA3 (mm</w:t>
            </w:r>
            <w:r w:rsidRPr="00617E5C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auto"/>
            <w:noWrap/>
          </w:tcPr>
          <w:p w14:paraId="5A957689" w14:textId="55989C59" w:rsidR="00617E5C" w:rsidRPr="00E23144" w:rsidRDefault="00617E5C" w:rsidP="00617E5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318</w:t>
            </w: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000" w:type="pct"/>
          </w:tcPr>
          <w:p w14:paraId="32F14DFF" w14:textId="49163241" w:rsidR="00617E5C" w:rsidRPr="00E23144" w:rsidRDefault="00E75A6D" w:rsidP="00E75A6D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355</w:t>
            </w:r>
            <w:r w:rsidR="00617E5C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000" w:type="pct"/>
          </w:tcPr>
          <w:p w14:paraId="6E49FC83" w14:textId="10E0BD4A" w:rsidR="00617E5C" w:rsidRPr="00E23144" w:rsidRDefault="00E75A6D" w:rsidP="00E75A6D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291</w:t>
            </w:r>
            <w:r w:rsidR="00617E5C"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000" w:type="pct"/>
          </w:tcPr>
          <w:p w14:paraId="2769155E" w14:textId="2D029C34" w:rsidR="00617E5C" w:rsidRPr="00E23144" w:rsidRDefault="00617E5C" w:rsidP="005A251C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E23144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</w:t>
            </w:r>
            <w:r w:rsidR="00E75A6D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5</w:t>
            </w:r>
          </w:p>
        </w:tc>
      </w:tr>
    </w:tbl>
    <w:p w14:paraId="5E0D0328" w14:textId="77777777" w:rsidR="00AE01B1" w:rsidRPr="00E23144" w:rsidRDefault="00AE01B1" w:rsidP="00AE01B1">
      <w:pPr>
        <w:spacing w:line="360" w:lineRule="auto"/>
        <w:rPr>
          <w:rFonts w:ascii="Arial" w:hAnsi="Arial" w:cs="Arial"/>
          <w:b/>
          <w:color w:val="FF0000"/>
          <w:lang w:val="en-US"/>
        </w:rPr>
      </w:pPr>
      <w:bookmarkStart w:id="0" w:name="_GoBack"/>
      <w:bookmarkEnd w:id="0"/>
    </w:p>
    <w:p w14:paraId="2CCFF0BE" w14:textId="5ED8C991" w:rsidR="000E4D74" w:rsidRPr="002D1615" w:rsidRDefault="00B85DFE" w:rsidP="002D1615">
      <w:pPr>
        <w:tabs>
          <w:tab w:val="left" w:pos="7963"/>
        </w:tabs>
      </w:pPr>
    </w:p>
    <w:sectPr w:rsidR="000E4D74" w:rsidRPr="002D1615" w:rsidSect="00023A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B1"/>
    <w:rsid w:val="00023A86"/>
    <w:rsid w:val="001400E3"/>
    <w:rsid w:val="001B3B74"/>
    <w:rsid w:val="002172C8"/>
    <w:rsid w:val="002C4B60"/>
    <w:rsid w:val="002D1615"/>
    <w:rsid w:val="00306FFC"/>
    <w:rsid w:val="00352784"/>
    <w:rsid w:val="004B31CB"/>
    <w:rsid w:val="00546523"/>
    <w:rsid w:val="005C1ADA"/>
    <w:rsid w:val="00617E5C"/>
    <w:rsid w:val="006A559A"/>
    <w:rsid w:val="006E53E6"/>
    <w:rsid w:val="0077420D"/>
    <w:rsid w:val="007D6603"/>
    <w:rsid w:val="007E5F65"/>
    <w:rsid w:val="00931C8E"/>
    <w:rsid w:val="00985017"/>
    <w:rsid w:val="009C454D"/>
    <w:rsid w:val="009F3969"/>
    <w:rsid w:val="00A33E24"/>
    <w:rsid w:val="00AE01B1"/>
    <w:rsid w:val="00B4482C"/>
    <w:rsid w:val="00B536B1"/>
    <w:rsid w:val="00B551D9"/>
    <w:rsid w:val="00B85DFE"/>
    <w:rsid w:val="00B97809"/>
    <w:rsid w:val="00BE09A1"/>
    <w:rsid w:val="00C84AC0"/>
    <w:rsid w:val="00E23144"/>
    <w:rsid w:val="00E65037"/>
    <w:rsid w:val="00E75A6D"/>
    <w:rsid w:val="00ED6857"/>
    <w:rsid w:val="00F06610"/>
    <w:rsid w:val="00FB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C82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E01B1"/>
    <w:rPr>
      <w:rFonts w:ascii="Times New Roman" w:eastAsia="ＭＳ 明朝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62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egensburger</dc:creator>
  <cp:keywords/>
  <dc:description/>
  <cp:lastModifiedBy>martin regensburger</cp:lastModifiedBy>
  <cp:revision>3</cp:revision>
  <dcterms:created xsi:type="dcterms:W3CDTF">2017-09-12T11:36:00Z</dcterms:created>
  <dcterms:modified xsi:type="dcterms:W3CDTF">2017-09-12T11:38:00Z</dcterms:modified>
</cp:coreProperties>
</file>